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7AEAB" w14:textId="795F3D11" w:rsidR="00624AEC" w:rsidRPr="00750534" w:rsidRDefault="00624AEC" w:rsidP="00624AE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591DB5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591DB5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>
        <w:rPr>
          <w:rFonts w:ascii="Arial" w:hAnsi="Arial" w:cs="Arial"/>
          <w:b/>
          <w:sz w:val="22"/>
          <w:szCs w:val="22"/>
          <w:lang w:val="en-US"/>
        </w:rPr>
        <w:t xml:space="preserve">Murine </w:t>
      </w: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o</w:t>
      </w:r>
      <w:r w:rsidRPr="00591DB5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ligonucleotide primers used for quantitative PCR</w:t>
      </w: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and cloning of AAV-constructs</w:t>
      </w:r>
      <w:r w:rsidRPr="00591DB5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3988"/>
        <w:gridCol w:w="3827"/>
      </w:tblGrid>
      <w:tr w:rsidR="00624AEC" w:rsidRPr="00591DB5" w14:paraId="1C932EEE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4C8E9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91DB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C76FA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591DB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Forward primer: (5' - 3'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D109D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591DB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Reverse primer:</w:t>
            </w:r>
            <w:r w:rsidRPr="00591DB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(5' - 3')</w:t>
            </w:r>
          </w:p>
        </w:tc>
      </w:tr>
      <w:tr w:rsidR="00624AEC" w:rsidRPr="00591DB5" w14:paraId="0CD375FB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C1669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48B98" w14:textId="77777777" w:rsidR="00624AEC" w:rsidRPr="004153BB" w:rsidRDefault="00624AEC" w:rsidP="000B44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EEC">
              <w:rPr>
                <w:rFonts w:ascii="Arial" w:hAnsi="Arial" w:cs="Arial"/>
                <w:sz w:val="22"/>
                <w:szCs w:val="22"/>
              </w:rPr>
              <w:t>CCCTCAGTTCAAATTCACAGGAT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0AB4" w14:textId="77777777" w:rsidR="00624AEC" w:rsidRPr="004153BB" w:rsidRDefault="00624AEC" w:rsidP="000B44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757A">
              <w:rPr>
                <w:rFonts w:ascii="Arial" w:hAnsi="Arial" w:cs="Arial"/>
                <w:sz w:val="22"/>
                <w:szCs w:val="22"/>
              </w:rPr>
              <w:t>AAGCTCTAGGACCAGCGACA</w:t>
            </w:r>
          </w:p>
        </w:tc>
      </w:tr>
      <w:tr w:rsidR="00624AEC" w:rsidRPr="00591DB5" w14:paraId="3C4A2AB5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1E8D0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Hmgcs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D4A1A" w14:textId="77777777" w:rsidR="00624AEC" w:rsidRPr="004153BB" w:rsidRDefault="00624AEC" w:rsidP="000B44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757A">
              <w:rPr>
                <w:rFonts w:ascii="Arial" w:hAnsi="Arial" w:cs="Arial"/>
                <w:sz w:val="22"/>
                <w:szCs w:val="22"/>
              </w:rPr>
              <w:t>GGACCGCTGCTATTCTGTCT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BFC8" w14:textId="77777777" w:rsidR="00624AEC" w:rsidRPr="004153BB" w:rsidRDefault="00624AEC" w:rsidP="000B44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757A">
              <w:rPr>
                <w:rFonts w:ascii="Arial" w:hAnsi="Arial" w:cs="Arial"/>
                <w:sz w:val="22"/>
                <w:szCs w:val="22"/>
              </w:rPr>
              <w:t>TTCTAATTTAACGTCCCCAAAGGC</w:t>
            </w:r>
          </w:p>
        </w:tc>
      </w:tr>
      <w:tr w:rsidR="00624AEC" w:rsidRPr="00591DB5" w14:paraId="5156EF3F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52D6F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Ldlr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CC055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AGCCTAGAGGGGTGAACTG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B61E2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CCTGGGTGGTCAGTACAGTG</w:t>
            </w:r>
          </w:p>
        </w:tc>
      </w:tr>
      <w:tr w:rsidR="00624AEC" w:rsidRPr="00591DB5" w14:paraId="3BBF4E69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51D0E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SR-B1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85B69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GATGGAGAGCAAGCCTGT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7CE6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CCCGTGAAGACAGTGAAGA</w:t>
            </w:r>
          </w:p>
        </w:tc>
      </w:tr>
      <w:tr w:rsidR="00624AEC" w:rsidRPr="00591DB5" w14:paraId="0F9AEF5C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FD73B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Abca1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0B80C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GGGTTACTATCTGACCCTG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14E06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GCGTGTCACTTTCATGGT</w:t>
            </w:r>
          </w:p>
        </w:tc>
      </w:tr>
      <w:tr w:rsidR="00624AEC" w:rsidRPr="00591DB5" w14:paraId="22BB3161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D5238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Abcg1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81837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AGAAGGATGAAGGCAGACG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5E913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GGGCCAGTCCTTTCATCAG</w:t>
            </w:r>
          </w:p>
        </w:tc>
      </w:tr>
      <w:tr w:rsidR="00624AEC" w:rsidRPr="00591DB5" w14:paraId="40A5BCE2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27EA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Abcg4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EF0A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CAAGACCATGGCTGATGTG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BFA80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TAGAGGCAGCGCCAATCAAG</w:t>
            </w:r>
          </w:p>
        </w:tc>
      </w:tr>
      <w:tr w:rsidR="00624AEC" w:rsidRPr="00591DB5" w14:paraId="2913EC4C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C041F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Apoa</w:t>
            </w:r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E563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TCTGGTCTTCCTGACAGGGA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AF5C8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GTCTTTGACCGCATCCACA</w:t>
            </w:r>
          </w:p>
        </w:tc>
      </w:tr>
      <w:tr w:rsidR="00624AEC" w:rsidRPr="00591DB5" w14:paraId="4CF28985" w14:textId="77777777" w:rsidTr="000B44C8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CF600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591DB5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64867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TCCCAGCGTCGTGATTAG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44833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3425A2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  <w:t>GTGATGGCCTCCCATCTCCT</w:t>
            </w:r>
          </w:p>
        </w:tc>
      </w:tr>
      <w:tr w:rsidR="00624AEC" w:rsidRPr="00591DB5" w14:paraId="7A994D5E" w14:textId="77777777" w:rsidTr="000B44C8">
        <w:trPr>
          <w:gridAfter w:val="1"/>
          <w:wAfter w:w="3827" w:type="dxa"/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879D" w14:textId="77777777" w:rsidR="00624AEC" w:rsidRPr="00952C41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Apoa</w:t>
            </w:r>
            <w:r w:rsidRPr="00952C41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 xml:space="preserve">1-BstB1 </w:t>
            </w:r>
            <w:proofErr w:type="spellStart"/>
            <w:r w:rsidRPr="00952C41"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952C7" w14:textId="77777777" w:rsidR="00624AEC" w:rsidRPr="00952C41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952C41">
              <w:rPr>
                <w:rFonts w:ascii="Arial" w:hAnsi="Arial" w:cs="Arial"/>
                <w:sz w:val="22"/>
                <w:szCs w:val="22"/>
              </w:rPr>
              <w:t>TTAA</w:t>
            </w:r>
            <w:r w:rsidRPr="00952C41">
              <w:rPr>
                <w:rFonts w:ascii="Arial" w:hAnsi="Arial" w:cs="Arial"/>
                <w:b/>
                <w:sz w:val="22"/>
                <w:szCs w:val="22"/>
              </w:rPr>
              <w:t>TTCGAA</w:t>
            </w:r>
            <w:r w:rsidRPr="00952C41">
              <w:rPr>
                <w:rFonts w:ascii="Arial" w:hAnsi="Arial" w:cs="Arial"/>
                <w:sz w:val="22"/>
                <w:szCs w:val="22"/>
              </w:rPr>
              <w:t>ATGAAAGCTGTGGTGCTGGCCGT</w:t>
            </w:r>
          </w:p>
        </w:tc>
      </w:tr>
      <w:tr w:rsidR="00624AEC" w:rsidRPr="00591DB5" w14:paraId="13586BB4" w14:textId="77777777" w:rsidTr="000B44C8">
        <w:trPr>
          <w:gridAfter w:val="1"/>
          <w:wAfter w:w="3827" w:type="dxa"/>
          <w:trHeight w:val="725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A0E60" w14:textId="77777777" w:rsidR="00624AEC" w:rsidRPr="00591DB5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 xml:space="preserve">Apoa1-BsrG1 </w:t>
            </w:r>
            <w:proofErr w:type="spellStart"/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66332" w14:textId="77777777" w:rsidR="00624AEC" w:rsidRPr="0024778D" w:rsidRDefault="00624AEC" w:rsidP="000B44C8">
            <w:pPr>
              <w:spacing w:line="36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24778D">
              <w:rPr>
                <w:rFonts w:ascii="Arial" w:hAnsi="Arial" w:cs="Arial"/>
                <w:sz w:val="22"/>
                <w:szCs w:val="22"/>
              </w:rPr>
              <w:t>AATT</w:t>
            </w:r>
            <w:r w:rsidRPr="0024778D">
              <w:rPr>
                <w:rFonts w:ascii="Arial" w:hAnsi="Arial" w:cs="Arial"/>
                <w:b/>
                <w:sz w:val="22"/>
                <w:szCs w:val="22"/>
              </w:rPr>
              <w:t>TGTACA</w:t>
            </w:r>
            <w:r w:rsidRPr="0024778D">
              <w:rPr>
                <w:rFonts w:ascii="Arial" w:hAnsi="Arial" w:cs="Arial"/>
                <w:sz w:val="22"/>
                <w:szCs w:val="22"/>
              </w:rPr>
              <w:t>TCACTGGGCAGTCAGAGTCTC</w:t>
            </w:r>
          </w:p>
        </w:tc>
      </w:tr>
    </w:tbl>
    <w:p w14:paraId="7CDC4153" w14:textId="77777777" w:rsidR="0043335F" w:rsidRDefault="00624AEC"/>
    <w:sectPr w:rsidR="0043335F" w:rsidSect="00D624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EC"/>
    <w:rsid w:val="00013D03"/>
    <w:rsid w:val="00064EE6"/>
    <w:rsid w:val="000D24D0"/>
    <w:rsid w:val="000E4413"/>
    <w:rsid w:val="00100AE9"/>
    <w:rsid w:val="001303FD"/>
    <w:rsid w:val="0015609D"/>
    <w:rsid w:val="00170E84"/>
    <w:rsid w:val="00180D79"/>
    <w:rsid w:val="00185112"/>
    <w:rsid w:val="00192A59"/>
    <w:rsid w:val="001A7420"/>
    <w:rsid w:val="001C7D62"/>
    <w:rsid w:val="002272CA"/>
    <w:rsid w:val="00290BFD"/>
    <w:rsid w:val="002A3648"/>
    <w:rsid w:val="002B4D27"/>
    <w:rsid w:val="002D1909"/>
    <w:rsid w:val="002D5F53"/>
    <w:rsid w:val="002F46A6"/>
    <w:rsid w:val="003649B9"/>
    <w:rsid w:val="003653B2"/>
    <w:rsid w:val="00367E19"/>
    <w:rsid w:val="003B7313"/>
    <w:rsid w:val="003C2FB5"/>
    <w:rsid w:val="00403A3E"/>
    <w:rsid w:val="004053DE"/>
    <w:rsid w:val="00425932"/>
    <w:rsid w:val="0045757A"/>
    <w:rsid w:val="00464F7F"/>
    <w:rsid w:val="004679D7"/>
    <w:rsid w:val="00514D64"/>
    <w:rsid w:val="00522B61"/>
    <w:rsid w:val="005421FA"/>
    <w:rsid w:val="00594E1E"/>
    <w:rsid w:val="005E3B59"/>
    <w:rsid w:val="00624AEC"/>
    <w:rsid w:val="00642EC3"/>
    <w:rsid w:val="006707A7"/>
    <w:rsid w:val="006845F1"/>
    <w:rsid w:val="006C250D"/>
    <w:rsid w:val="006C4880"/>
    <w:rsid w:val="006E1D53"/>
    <w:rsid w:val="007068B6"/>
    <w:rsid w:val="00734478"/>
    <w:rsid w:val="007533EE"/>
    <w:rsid w:val="00756273"/>
    <w:rsid w:val="007A1571"/>
    <w:rsid w:val="007B3D11"/>
    <w:rsid w:val="007D190D"/>
    <w:rsid w:val="007D7983"/>
    <w:rsid w:val="00822678"/>
    <w:rsid w:val="00896B2B"/>
    <w:rsid w:val="008C0B4C"/>
    <w:rsid w:val="0093349F"/>
    <w:rsid w:val="009423D4"/>
    <w:rsid w:val="00963B91"/>
    <w:rsid w:val="009645F1"/>
    <w:rsid w:val="009736F3"/>
    <w:rsid w:val="00983CE6"/>
    <w:rsid w:val="009918E0"/>
    <w:rsid w:val="009B5CEB"/>
    <w:rsid w:val="009C4344"/>
    <w:rsid w:val="009C4D3D"/>
    <w:rsid w:val="009F1FA8"/>
    <w:rsid w:val="00A033EF"/>
    <w:rsid w:val="00A339C6"/>
    <w:rsid w:val="00A42367"/>
    <w:rsid w:val="00A57400"/>
    <w:rsid w:val="00A74AE3"/>
    <w:rsid w:val="00A979F0"/>
    <w:rsid w:val="00AC29C5"/>
    <w:rsid w:val="00AF4089"/>
    <w:rsid w:val="00B35029"/>
    <w:rsid w:val="00B37647"/>
    <w:rsid w:val="00B50487"/>
    <w:rsid w:val="00BB3139"/>
    <w:rsid w:val="00BE1792"/>
    <w:rsid w:val="00BE526F"/>
    <w:rsid w:val="00C61275"/>
    <w:rsid w:val="00C659FB"/>
    <w:rsid w:val="00C76633"/>
    <w:rsid w:val="00C955F9"/>
    <w:rsid w:val="00CF274E"/>
    <w:rsid w:val="00D0310C"/>
    <w:rsid w:val="00D14A2A"/>
    <w:rsid w:val="00D62423"/>
    <w:rsid w:val="00D94582"/>
    <w:rsid w:val="00DA42FD"/>
    <w:rsid w:val="00DB46FF"/>
    <w:rsid w:val="00E148BF"/>
    <w:rsid w:val="00E168E6"/>
    <w:rsid w:val="00E2006A"/>
    <w:rsid w:val="00E50716"/>
    <w:rsid w:val="00E96C44"/>
    <w:rsid w:val="00EC2DC6"/>
    <w:rsid w:val="00F06472"/>
    <w:rsid w:val="00F13B03"/>
    <w:rsid w:val="00F17481"/>
    <w:rsid w:val="00F21CAB"/>
    <w:rsid w:val="00F304EB"/>
    <w:rsid w:val="00F5055F"/>
    <w:rsid w:val="00F540D3"/>
    <w:rsid w:val="00F9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6587E9"/>
  <w15:chartTrackingRefBased/>
  <w15:docId w15:val="{597408F6-6BFF-AB48-8B74-82D6B1A7E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24AEC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4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Oberle</dc:creator>
  <cp:keywords/>
  <dc:description/>
  <cp:lastModifiedBy>Raimund Oberle</cp:lastModifiedBy>
  <cp:revision>1</cp:revision>
  <dcterms:created xsi:type="dcterms:W3CDTF">2022-05-02T05:29:00Z</dcterms:created>
  <dcterms:modified xsi:type="dcterms:W3CDTF">2022-05-02T05:31:00Z</dcterms:modified>
</cp:coreProperties>
</file>